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05E44" w14:textId="574D7994" w:rsidR="00B421B8" w:rsidRPr="00B421B8" w:rsidRDefault="00B421B8" w:rsidP="00B421B8">
      <w:pPr>
        <w:rPr>
          <w:rFonts w:ascii="Arial" w:hAnsi="Arial" w:cs="Arial"/>
          <w:b/>
          <w:sz w:val="32"/>
          <w:szCs w:val="32"/>
        </w:rPr>
      </w:pPr>
      <w:r w:rsidRPr="00B421B8">
        <w:rPr>
          <w:rFonts w:ascii="Arial" w:hAnsi="Arial" w:cs="Arial"/>
          <w:b/>
          <w:sz w:val="32"/>
          <w:szCs w:val="32"/>
        </w:rPr>
        <w:t>Supplemental Materials – Analysis script 1</w:t>
      </w:r>
    </w:p>
    <w:p w14:paraId="196EA7E9" w14:textId="218356D4" w:rsidR="00284E28" w:rsidRPr="00284E28" w:rsidRDefault="00284E28" w:rsidP="00284E28">
      <w:pPr>
        <w:jc w:val="center"/>
        <w:rPr>
          <w:b/>
        </w:rPr>
      </w:pPr>
      <w:r w:rsidRPr="00284E28">
        <w:rPr>
          <w:b/>
        </w:rPr>
        <w:t>Combined results for polarity (magnitude + angle)</w:t>
      </w:r>
    </w:p>
    <w:p w14:paraId="452C655E" w14:textId="77777777" w:rsidR="00B752D6" w:rsidRDefault="00B752D6">
      <w:pPr>
        <w:rPr>
          <w:rFonts w:eastAsia="Times New Roman" w:cs="Arial"/>
          <w:lang w:eastAsia="fr-FR"/>
        </w:rPr>
      </w:pPr>
      <w:r w:rsidRPr="00552082">
        <w:rPr>
          <w:rFonts w:cs="Arial"/>
          <w:szCs w:val="20"/>
        </w:rPr>
        <w:t xml:space="preserve">This </w:t>
      </w:r>
      <w:r>
        <w:rPr>
          <w:rFonts w:cs="Arial"/>
          <w:szCs w:val="20"/>
        </w:rPr>
        <w:t xml:space="preserve">is a MATLAB </w:t>
      </w:r>
      <w:r w:rsidRPr="00552082">
        <w:rPr>
          <w:rFonts w:cs="Arial"/>
          <w:szCs w:val="20"/>
        </w:rPr>
        <w:t>script suitable</w:t>
      </w:r>
      <w:r>
        <w:rPr>
          <w:rFonts w:cs="Arial"/>
          <w:szCs w:val="20"/>
        </w:rPr>
        <w:t xml:space="preserve"> for combining polarity magnitude and </w:t>
      </w:r>
      <w:r w:rsidR="005934AA">
        <w:rPr>
          <w:rFonts w:cs="Arial"/>
          <w:szCs w:val="20"/>
        </w:rPr>
        <w:t>angle</w:t>
      </w:r>
      <w:r>
        <w:rPr>
          <w:rFonts w:cs="Arial"/>
          <w:szCs w:val="20"/>
        </w:rPr>
        <w:t xml:space="preserve"> results generated by </w:t>
      </w:r>
      <w:proofErr w:type="spellStart"/>
      <w:r w:rsidRPr="00552082">
        <w:rPr>
          <w:rFonts w:eastAsia="Times New Roman" w:cs="Arial"/>
          <w:lang w:eastAsia="fr-FR"/>
        </w:rPr>
        <w:t>QuantifyPolarity</w:t>
      </w:r>
      <w:proofErr w:type="spellEnd"/>
      <w:r>
        <w:rPr>
          <w:rFonts w:eastAsia="Times New Roman" w:cs="Arial"/>
          <w:lang w:eastAsia="fr-FR"/>
        </w:rPr>
        <w:t xml:space="preserve"> software.</w:t>
      </w:r>
    </w:p>
    <w:p w14:paraId="5339AB2D" w14:textId="77777777" w:rsidR="0036032A" w:rsidRDefault="0036032A">
      <w:p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 xml:space="preserve">This script is </w:t>
      </w:r>
      <w:r w:rsidR="00BB21FD">
        <w:rPr>
          <w:rFonts w:eastAsia="Times New Roman" w:cs="Arial"/>
          <w:lang w:eastAsia="fr-FR"/>
        </w:rPr>
        <w:t>designed</w:t>
      </w:r>
      <w:r>
        <w:rPr>
          <w:rFonts w:eastAsia="Times New Roman" w:cs="Arial"/>
          <w:lang w:eastAsia="fr-FR"/>
        </w:rPr>
        <w:t xml:space="preserve"> to analyse files</w:t>
      </w:r>
      <w:r w:rsidR="00BB21FD">
        <w:rPr>
          <w:rFonts w:eastAsia="Times New Roman" w:cs="Arial"/>
          <w:lang w:eastAsia="fr-FR"/>
        </w:rPr>
        <w:t xml:space="preserve"> </w:t>
      </w:r>
      <w:r>
        <w:rPr>
          <w:rFonts w:eastAsia="Times New Roman" w:cs="Arial"/>
          <w:lang w:eastAsia="fr-FR"/>
        </w:rPr>
        <w:t xml:space="preserve">for 4 conditions (row1, row2, row3 and row4). In order to use it you have to </w:t>
      </w:r>
      <w:r w:rsidR="00F77AD8">
        <w:rPr>
          <w:rFonts w:eastAsia="Times New Roman" w:cs="Arial"/>
          <w:lang w:eastAsia="fr-FR"/>
        </w:rPr>
        <w:t xml:space="preserve">strictly </w:t>
      </w:r>
      <w:r>
        <w:rPr>
          <w:rFonts w:eastAsia="Times New Roman" w:cs="Arial"/>
          <w:lang w:eastAsia="fr-FR"/>
        </w:rPr>
        <w:t xml:space="preserve">follow </w:t>
      </w:r>
      <w:r w:rsidR="00F77AD8">
        <w:rPr>
          <w:rFonts w:eastAsia="Times New Roman" w:cs="Arial"/>
          <w:lang w:eastAsia="fr-FR"/>
        </w:rPr>
        <w:t>the following architecture:</w:t>
      </w:r>
    </w:p>
    <w:p w14:paraId="6668C9FE" w14:textId="77777777" w:rsidR="00BB21FD" w:rsidRDefault="00F77AD8" w:rsidP="00F77AD8">
      <w:pPr>
        <w:pStyle w:val="ListParagraph"/>
        <w:numPr>
          <w:ilvl w:val="0"/>
          <w:numId w:val="1"/>
        </w:num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>Create a folder</w:t>
      </w:r>
      <w:r w:rsidR="006C60D4">
        <w:rPr>
          <w:rFonts w:eastAsia="Times New Roman" w:cs="Arial"/>
          <w:lang w:eastAsia="fr-FR"/>
        </w:rPr>
        <w:t>, for row1 analysis,</w:t>
      </w:r>
      <w:r>
        <w:rPr>
          <w:rFonts w:eastAsia="Times New Roman" w:cs="Arial"/>
          <w:lang w:eastAsia="fr-FR"/>
        </w:rPr>
        <w:t xml:space="preserve"> named ‘Analysed_sfGFP_row1’ containing analysed </w:t>
      </w:r>
      <w:r w:rsidR="00004D8E">
        <w:rPr>
          <w:rFonts w:eastAsia="Times New Roman" w:cs="Arial"/>
          <w:lang w:eastAsia="fr-FR"/>
        </w:rPr>
        <w:t>data</w:t>
      </w:r>
      <w:r>
        <w:rPr>
          <w:rFonts w:eastAsia="Times New Roman" w:cs="Arial"/>
          <w:lang w:eastAsia="fr-FR"/>
        </w:rPr>
        <w:t xml:space="preserve"> from </w:t>
      </w:r>
      <w:proofErr w:type="spellStart"/>
      <w:r w:rsidRPr="00552082">
        <w:rPr>
          <w:rFonts w:eastAsia="Times New Roman" w:cs="Arial"/>
          <w:lang w:eastAsia="fr-FR"/>
        </w:rPr>
        <w:t>QuantifyPolarity</w:t>
      </w:r>
      <w:proofErr w:type="spellEnd"/>
      <w:r>
        <w:rPr>
          <w:rFonts w:eastAsia="Times New Roman" w:cs="Arial"/>
          <w:lang w:eastAsia="fr-FR"/>
        </w:rPr>
        <w:t xml:space="preserve"> software which own ‘Result’ </w:t>
      </w:r>
      <w:r w:rsidR="00004D8E">
        <w:rPr>
          <w:rFonts w:eastAsia="Times New Roman" w:cs="Arial"/>
          <w:lang w:eastAsia="fr-FR"/>
        </w:rPr>
        <w:t>sub</w:t>
      </w:r>
      <w:r>
        <w:rPr>
          <w:rFonts w:eastAsia="Times New Roman" w:cs="Arial"/>
          <w:lang w:eastAsia="fr-FR"/>
        </w:rPr>
        <w:t>folder. Do the same thing for row2 up to row4.</w:t>
      </w:r>
      <w:r w:rsidR="00BB21FD">
        <w:rPr>
          <w:rFonts w:eastAsia="Times New Roman" w:cs="Arial"/>
          <w:lang w:eastAsia="fr-FR"/>
        </w:rPr>
        <w:t xml:space="preserve"> </w:t>
      </w:r>
    </w:p>
    <w:p w14:paraId="5D19FDA6" w14:textId="77777777" w:rsidR="00F77AD8" w:rsidRPr="00F77AD8" w:rsidRDefault="00BB21FD" w:rsidP="00BB21FD">
      <w:pPr>
        <w:pStyle w:val="ListParagraph"/>
        <w:numPr>
          <w:ilvl w:val="0"/>
          <w:numId w:val="1"/>
        </w:numPr>
        <w:rPr>
          <w:rFonts w:eastAsia="Times New Roman" w:cs="Arial"/>
          <w:lang w:eastAsia="fr-FR"/>
        </w:rPr>
      </w:pPr>
      <w:r w:rsidRPr="00BB21FD">
        <w:rPr>
          <w:rFonts w:eastAsia="Times New Roman" w:cs="Arial"/>
          <w:lang w:eastAsia="fr-FR"/>
        </w:rPr>
        <w:t>Run the script and choose the appropriate folder location when prompted.</w:t>
      </w:r>
    </w:p>
    <w:p w14:paraId="4924A41E" w14:textId="77777777" w:rsidR="00B752D6" w:rsidRDefault="005934AA">
      <w:p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 xml:space="preserve">The script </w:t>
      </w:r>
      <w:r w:rsidR="0036032A">
        <w:rPr>
          <w:rFonts w:eastAsia="Times New Roman" w:cs="Arial"/>
          <w:lang w:eastAsia="fr-FR"/>
        </w:rPr>
        <w:t>redistributes</w:t>
      </w:r>
      <w:r w:rsidRPr="005934AA">
        <w:rPr>
          <w:rFonts w:eastAsia="Times New Roman" w:cs="Arial"/>
          <w:lang w:eastAsia="fr-FR"/>
        </w:rPr>
        <w:t xml:space="preserve"> polarity angles </w:t>
      </w:r>
      <w:r w:rsidR="00BE31CD">
        <w:rPr>
          <w:rFonts w:eastAsia="Times New Roman" w:cs="Arial"/>
          <w:lang w:eastAsia="fr-FR"/>
        </w:rPr>
        <w:t>in a range between -45</w:t>
      </w:r>
      <w:r w:rsidRPr="005934AA">
        <w:rPr>
          <w:rFonts w:eastAsia="Times New Roman" w:cs="Arial"/>
          <w:lang w:eastAsia="fr-FR"/>
        </w:rPr>
        <w:t xml:space="preserve">° and </w:t>
      </w:r>
      <w:r w:rsidR="00BE31CD">
        <w:rPr>
          <w:rFonts w:eastAsia="Times New Roman" w:cs="Arial"/>
          <w:lang w:eastAsia="fr-FR"/>
        </w:rPr>
        <w:t>135</w:t>
      </w:r>
      <w:r w:rsidRPr="005934AA">
        <w:rPr>
          <w:rFonts w:eastAsia="Times New Roman" w:cs="Arial"/>
          <w:lang w:eastAsia="fr-FR"/>
        </w:rPr>
        <w:t xml:space="preserve">° </w:t>
      </w:r>
      <w:r w:rsidR="00BE31CD">
        <w:rPr>
          <w:rFonts w:eastAsia="Times New Roman" w:cs="Arial"/>
          <w:lang w:eastAsia="fr-FR"/>
        </w:rPr>
        <w:t>from −90° and +90° for each analysed cells per wing</w:t>
      </w:r>
      <w:r w:rsidR="007B5636">
        <w:rPr>
          <w:rFonts w:eastAsia="Times New Roman" w:cs="Arial"/>
          <w:lang w:eastAsia="fr-FR"/>
        </w:rPr>
        <w:t xml:space="preserve"> for all conditions</w:t>
      </w:r>
      <w:r w:rsidR="00BE31CD">
        <w:rPr>
          <w:rFonts w:eastAsia="Times New Roman" w:cs="Arial"/>
          <w:lang w:eastAsia="fr-FR"/>
        </w:rPr>
        <w:t xml:space="preserve">. For each wing of the same condition (for example ‘row1’), those reoriented angles are </w:t>
      </w:r>
      <w:r w:rsidR="005C145D">
        <w:rPr>
          <w:rFonts w:eastAsia="Times New Roman" w:cs="Arial"/>
          <w:lang w:eastAsia="fr-FR"/>
        </w:rPr>
        <w:t xml:space="preserve">averaged as polarity magnitude and </w:t>
      </w:r>
      <w:r w:rsidR="00BE31CD">
        <w:rPr>
          <w:rFonts w:eastAsia="Times New Roman" w:cs="Arial"/>
          <w:lang w:eastAsia="fr-FR"/>
        </w:rPr>
        <w:t>added in a new</w:t>
      </w:r>
      <w:r w:rsidR="00B94BDF">
        <w:rPr>
          <w:rFonts w:eastAsia="Times New Roman" w:cs="Arial"/>
          <w:lang w:eastAsia="fr-FR"/>
        </w:rPr>
        <w:t xml:space="preserve"> saved</w:t>
      </w:r>
      <w:r w:rsidR="00BE31CD">
        <w:rPr>
          <w:rFonts w:eastAsia="Times New Roman" w:cs="Arial"/>
          <w:lang w:eastAsia="fr-FR"/>
        </w:rPr>
        <w:t xml:space="preserve"> </w:t>
      </w:r>
      <w:r w:rsidR="005C145D">
        <w:rPr>
          <w:rFonts w:eastAsia="Times New Roman" w:cs="Arial"/>
          <w:lang w:eastAsia="fr-FR"/>
        </w:rPr>
        <w:t xml:space="preserve">.csv </w:t>
      </w:r>
      <w:r w:rsidR="00BE31CD">
        <w:rPr>
          <w:rFonts w:eastAsia="Times New Roman" w:cs="Arial"/>
          <w:lang w:eastAsia="fr-FR"/>
        </w:rPr>
        <w:t>file ‘</w:t>
      </w:r>
      <w:r w:rsidR="005C145D">
        <w:rPr>
          <w:rFonts w:eastAsia="Times New Roman" w:cs="Arial"/>
          <w:lang w:eastAsia="fr-FR"/>
        </w:rPr>
        <w:t>Analysed_sfGFP_row1’</w:t>
      </w:r>
      <w:r w:rsidR="009C06B1">
        <w:rPr>
          <w:rFonts w:eastAsia="Times New Roman" w:cs="Arial"/>
          <w:lang w:eastAsia="fr-FR"/>
        </w:rPr>
        <w:t xml:space="preserve"> in column ‘</w:t>
      </w:r>
      <w:proofErr w:type="spellStart"/>
      <w:r w:rsidR="009C06B1" w:rsidRPr="009C06B1">
        <w:rPr>
          <w:rFonts w:eastAsia="Times New Roman" w:cs="Arial"/>
          <w:lang w:eastAsia="fr-FR"/>
        </w:rPr>
        <w:t>Averag</w:t>
      </w:r>
      <w:r w:rsidR="007B5636">
        <w:rPr>
          <w:rFonts w:eastAsia="Times New Roman" w:cs="Arial"/>
          <w:lang w:eastAsia="fr-FR"/>
        </w:rPr>
        <w:t>e_Reoriented_Angle_Polarity_deg</w:t>
      </w:r>
      <w:proofErr w:type="spellEnd"/>
      <w:r w:rsidR="007B5636">
        <w:rPr>
          <w:rFonts w:eastAsia="Times New Roman" w:cs="Arial"/>
          <w:lang w:eastAsia="fr-FR"/>
        </w:rPr>
        <w:t>’</w:t>
      </w:r>
      <w:r w:rsidR="0036032A">
        <w:rPr>
          <w:rFonts w:eastAsia="Times New Roman" w:cs="Arial"/>
          <w:lang w:eastAsia="fr-FR"/>
        </w:rPr>
        <w:t>.</w:t>
      </w:r>
      <w:r w:rsidR="00F77AD8">
        <w:rPr>
          <w:rFonts w:eastAsia="Times New Roman" w:cs="Arial"/>
          <w:lang w:eastAsia="fr-FR"/>
        </w:rPr>
        <w:t xml:space="preserve"> For each </w:t>
      </w:r>
      <w:r w:rsidR="007B5636">
        <w:rPr>
          <w:rFonts w:eastAsia="Times New Roman" w:cs="Arial"/>
          <w:lang w:eastAsia="fr-FR"/>
        </w:rPr>
        <w:t>condition</w:t>
      </w:r>
      <w:r w:rsidR="00004D8E">
        <w:rPr>
          <w:rFonts w:eastAsia="Times New Roman" w:cs="Arial"/>
          <w:lang w:eastAsia="fr-FR"/>
        </w:rPr>
        <w:t>, the mean of polarity magnitude and angle is calculated and added in a</w:t>
      </w:r>
      <w:r w:rsidR="00B94BDF">
        <w:rPr>
          <w:rFonts w:eastAsia="Times New Roman" w:cs="Arial"/>
          <w:lang w:eastAsia="fr-FR"/>
        </w:rPr>
        <w:t xml:space="preserve"> saved</w:t>
      </w:r>
      <w:r w:rsidR="00004D8E">
        <w:rPr>
          <w:rFonts w:eastAsia="Times New Roman" w:cs="Arial"/>
          <w:lang w:eastAsia="fr-FR"/>
        </w:rPr>
        <w:t xml:space="preserve"> new .csv file ‘Average_Reoriented_Angle_Polarity_row1’</w:t>
      </w:r>
      <w:r w:rsidR="007B5636">
        <w:rPr>
          <w:rFonts w:eastAsia="Times New Roman" w:cs="Arial"/>
          <w:lang w:eastAsia="fr-FR"/>
        </w:rPr>
        <w:t>.</w:t>
      </w:r>
    </w:p>
    <w:p w14:paraId="1DB8F26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lc</w:t>
      </w:r>
      <w:proofErr w:type="spellEnd"/>
    </w:p>
    <w:p w14:paraId="5B39568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clear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ll</w:t>
      </w:r>
    </w:p>
    <w:p w14:paraId="41B865F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close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ll</w:t>
      </w:r>
    </w:p>
    <w:p w14:paraId="5A2C52B3" w14:textId="77777777" w:rsidR="008B6775" w:rsidRPr="008B6775" w:rsidRDefault="008B6775" w:rsidP="008B6775">
      <w:pPr>
        <w:shd w:val="clear" w:color="auto" w:fill="F5F5F5"/>
        <w:spacing w:after="15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warning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 xml:space="preserve">off </w:t>
      </w:r>
    </w:p>
    <w:p w14:paraId="716D900A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33BC8D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% 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T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o locate file</w:t>
      </w:r>
    </w:p>
    <w:p w14:paraId="7795C270" w14:textId="77777777" w:rsidR="007B5636" w:rsidRDefault="007B5636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751421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urr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w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136057E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ddpath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wd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219D91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uige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);</w:t>
      </w:r>
      <w:proofErr w:type="gramEnd"/>
    </w:p>
    <w:p w14:paraId="64AA37D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d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12C65D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F4C51F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3DF1F8B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6DEE82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location of the folder with files to convert</w:t>
      </w:r>
    </w:p>
    <w:p w14:paraId="307D2D6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D43D7AE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EB6137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% Get a list of all csv files in the current folder, or subfolders of it.</w:t>
      </w:r>
    </w:p>
    <w:p w14:paraId="6A1498B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334577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PCA_Cell-by-Cell_Polarity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hange to whatever pattern you need.</w:t>
      </w:r>
    </w:p>
    <w:p w14:paraId="7A0C2AA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FCDFC6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C58AEE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d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13A58D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66FEFA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lastRenderedPageBreak/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ds.Fil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</w:p>
    <w:p w14:paraId="4F4A8E1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A393AA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length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08C0B03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78F2C9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Loop over all files reading them in and plotting them.</w:t>
      </w:r>
    </w:p>
    <w:p w14:paraId="6AAF313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DFF05F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</w:t>
      </w:r>
      <w:proofErr w:type="spellEnd"/>
    </w:p>
    <w:p w14:paraId="1B93EEA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53853EB" w14:textId="77777777" w:rsidR="008B6775" w:rsidRPr="008B6775" w:rsidRDefault="007B5636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</w:t>
      </w:r>
      <w:proofErr w:type="spellStart"/>
      <w:proofErr w:type="gramStart"/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fprintf</w:t>
      </w:r>
      <w:proofErr w:type="spellEnd"/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(</w:t>
      </w:r>
      <w:proofErr w:type="gramEnd"/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'Now reading file %s\n', </w:t>
      </w:r>
      <w:proofErr w:type="spellStart"/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fullFileNames</w:t>
      </w:r>
      <w:proofErr w:type="spellEnd"/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{k}</w:t>
      </w:r>
      <w:proofErr w:type="gramStart"/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);</w:t>
      </w:r>
      <w:proofErr w:type="gramEnd"/>
    </w:p>
    <w:p w14:paraId="2CF8158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45E5D2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Now have code to read in the data u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sing whatever function you want</w:t>
      </w:r>
    </w:p>
    <w:p w14:paraId="732909E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86D76C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A72690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.Properties.VariableNam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"Cell Identity"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"PCA Magnitude"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"PCA Angle(degrees)"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4233853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D8947E5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69804A5" w14:textId="77777777" w:rsidR="008B6775" w:rsidRPr="0036032A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% </w:t>
      </w:r>
      <w:r w:rsidR="0036032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To redistribute </w:t>
      </w:r>
      <w:r w:rsidR="0036032A" w:rsidRPr="0036032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olarity angles in a range between -45° and 135° from −90° and 90° for each analysed cells per wing</w:t>
      </w:r>
    </w:p>
    <w:p w14:paraId="30F6E95C" w14:textId="77777777" w:rsidR="008B6775" w:rsidRPr="0036032A" w:rsidRDefault="008B6775" w:rsidP="0036032A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</w:pPr>
    </w:p>
    <w:p w14:paraId="0B6349D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B14614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B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lsre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C:C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to transform data in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column C</w:t>
      </w:r>
    </w:p>
    <w:p w14:paraId="57E5702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 = B;</w:t>
      </w:r>
    </w:p>
    <w:p w14:paraId="180D912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y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e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x);</w:t>
      </w:r>
    </w:p>
    <w:p w14:paraId="5B86ED2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2448C1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:y</w:t>
      </w:r>
      <w:proofErr w:type="gramEnd"/>
    </w:p>
    <w:p w14:paraId="7ABE4A0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if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&lt;=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90  &amp;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&amp; x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&gt;=90</w:t>
      </w:r>
    </w:p>
    <w:p w14:paraId="712AF74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elseif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&lt;-45</w:t>
      </w:r>
    </w:p>
    <w:p w14:paraId="185D986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z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=180+x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9AC0B5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elseif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&gt;-45</w:t>
      </w:r>
    </w:p>
    <w:p w14:paraId="383B1E3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z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=x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F02B3C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35B832B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</w:t>
      </w:r>
    </w:p>
    <w:p w14:paraId="767F34C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0918B85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465D49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B=array2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le(z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:)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t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his converts the results into a table format.</w:t>
      </w:r>
    </w:p>
    <w:p w14:paraId="2198F0D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.Properties.VariableNam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"Reoriented PCA Angle(degrees)"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035CD92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C036D9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C = [A, B];</w:t>
      </w:r>
    </w:p>
    <w:p w14:paraId="4A90B53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C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C85CE8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learvar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z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245039E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34CA233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9B6D093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56C631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% Get a list of all csv files in the current folder, or subfolders of it.</w:t>
      </w:r>
    </w:p>
    <w:p w14:paraId="2A21E1A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0DA0F3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PCA_Cell-by-Cell_Polarity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hange to whatever pattern you need.</w:t>
      </w:r>
    </w:p>
    <w:p w14:paraId="7886AB7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16DB3A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1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891CE0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ds1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1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C99E3D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1 = fds1.Files;</w:t>
      </w:r>
    </w:p>
    <w:p w14:paraId="56C7A91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4AFCC3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2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739946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6FDE42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d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5270F6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6879F3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ds.Fil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</w:p>
    <w:p w14:paraId="0BF3D9E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4FBFD8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ds2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2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2396F1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066CF4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2 = fds2.Files;</w:t>
      </w:r>
    </w:p>
    <w:p w14:paraId="232A59B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AC09E8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3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A8F04E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ds3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3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BBBD38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3 = fds3.Files;</w:t>
      </w:r>
    </w:p>
    <w:p w14:paraId="0FAFCCE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655478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0A534E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length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CEB19E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24D44D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9563C4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Loop over all files reading them in and plotting them.</w:t>
      </w:r>
    </w:p>
    <w:p w14:paraId="5C54342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561C8B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</w:t>
      </w:r>
      <w:proofErr w:type="spellEnd"/>
    </w:p>
    <w:p w14:paraId="335EA4D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0E6D66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2BCD2E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0F4212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0A83C8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126770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lastRenderedPageBreak/>
        <w:t xml:space="preserve">    D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fullFileNames2{k}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BB0668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95980D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9AF818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% 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T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o get Average of Polarity angle</w:t>
      </w:r>
    </w:p>
    <w:p w14:paraId="7D0818D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AACD36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B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lsre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D:D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to transform data in column D</w:t>
      </w:r>
    </w:p>
    <w:p w14:paraId="1338042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703C97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ata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;</w:t>
      </w:r>
      <w:proofErr w:type="gramEnd"/>
    </w:p>
    <w:p w14:paraId="1754EC1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 = data;</w:t>
      </w:r>
    </w:p>
    <w:p w14:paraId="2FF3077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y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e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x);</w:t>
      </w:r>
    </w:p>
    <w:p w14:paraId="19729F3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D53279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A23D76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deg2rad (x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C0B5FB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x == 0)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a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4B62B18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ata_avg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sum(exp(1i*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:)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441C35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9F0A48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obtain mean by</w:t>
      </w:r>
    </w:p>
    <w:p w14:paraId="6FE4651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mu = angle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ata_avg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8064CD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Angle_mean_degre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rad2deg(mu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4BDA95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B16706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T = array2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le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Angle_mean_degrees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6E22A2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.Properties.VariableNam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1:1) = {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verage_Reoriented_Angle_Polarity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deg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)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D78101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20EB1E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oriented_PCA_Average_Polarity_Magnitud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D T]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mbine '*_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CA_Average_Polarity_Magnitude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' with '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Average_Reoriented_Angle_Polarity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'</w:t>
      </w:r>
    </w:p>
    <w:p w14:paraId="28CBB97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R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oriented_PCA_Average_Polarity_Magnitud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</w:p>
    <w:p w14:paraId="2A960BA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94ACDB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5C254C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writetable(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,[</w:t>
      </w:r>
      <w:proofErr w:type="gram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Reoriented_PCA_Average_Polarity_Magnitude_</w:t>
      </w:r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num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2str(k)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xlsx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B3AF65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00A1DBD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F2387D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1202FE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ADBA70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7A3DB7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4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xlsx</w:t>
      </w:r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 xml:space="preserve">'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hange to whatever pattern you need.</w:t>
      </w:r>
    </w:p>
    <w:p w14:paraId="54280E5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FBC22B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lastRenderedPageBreak/>
        <w:t>% fileDatastore(location,"ReadFcn</w:t>
      </w:r>
      <w:proofErr w:type="gram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",@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ustomreader,"FileExtensions</w:t>
      </w:r>
      <w:proofErr w:type="gram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",[".exts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",</w:t>
      </w:r>
      <w:proofErr w:type="gram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".extx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"]).</w:t>
      </w:r>
    </w:p>
    <w:p w14:paraId="0F8B7B0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4FC75A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ds4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4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439FF3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00033A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4 = fds4.Files;</w:t>
      </w:r>
    </w:p>
    <w:p w14:paraId="72CA4543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4D0130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D75C3F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9EC845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19E101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4 = length(fullFileNames4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7DC205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2D094B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6E65A1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Loop over all files reading them in and plotting them.</w:t>
      </w:r>
    </w:p>
    <w:p w14:paraId="1E1C13B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62DCDD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63D9F7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Folder1 = filePattern1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asks user for a folder</w:t>
      </w:r>
    </w:p>
    <w:p w14:paraId="551AAE0E" w14:textId="77777777" w:rsidR="008B6775" w:rsidRPr="008B6775" w:rsidRDefault="008B6775" w:rsidP="007B5636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older1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PCA_Average_Polarity_Magnitude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*.csv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</w:p>
    <w:p w14:paraId="7B94408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s1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puts files into struct array</w:t>
      </w:r>
    </w:p>
    <w:p w14:paraId="017C550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n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numFiles4</w:t>
      </w:r>
    </w:p>
    <w:p w14:paraId="19D6F39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Get input filename.</w:t>
      </w:r>
    </w:p>
    <w:p w14:paraId="664BBFF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s1.folder, Files1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31089D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 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fprintf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'Reading "%s".\n',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fullFileNam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);</w:t>
      </w:r>
      <w:proofErr w:type="gramEnd"/>
    </w:p>
    <w:p w14:paraId="2C83C45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all your function to read the .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dta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file and put it into a table variable.</w:t>
      </w:r>
    </w:p>
    <w:p w14:paraId="560FCD9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properFolder2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</w:p>
    <w:p w14:paraId="374E189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oriented_PCA_Average_Polarity_Magnitude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_*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4A12BF7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properFiles2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puts files into struct array</w:t>
      </w:r>
    </w:p>
    <w:p w14:paraId="4C48D55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fullFil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Files2.folder, properFiles2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12CFD3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55F9F61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this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fullFileNam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162165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fullFileNam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B00B0F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_Trace_data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{n}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roperthis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4492FDE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Get output filename.  It's the same except the extension is txt instead of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dta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.</w:t>
      </w:r>
    </w:p>
    <w:p w14:paraId="56245E6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4C45EE6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1D6E71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1C6C2DC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[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h,name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ext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D241B2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D31AEE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outputFullFil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name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xlsx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260FE61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</w:p>
    <w:p w14:paraId="4AFB5BF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</w:t>
      </w:r>
    </w:p>
    <w:p w14:paraId="280421D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19332C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lastRenderedPageBreak/>
        <w:t>% Get input filename.</w:t>
      </w:r>
    </w:p>
    <w:p w14:paraId="470F2DC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fullFileName5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s1(k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.folder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Files1(k)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C5BAA9F" w14:textId="77777777" w:rsidR="007B5636" w:rsidRDefault="007B5636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</w:pPr>
    </w:p>
    <w:p w14:paraId="53AD574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outputFullFil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strrep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ullFileName5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xlsx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csv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BF902A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AE7705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_Trace_data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{n}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outputFullFileNam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BCCE7B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EE1F67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</w:p>
    <w:p w14:paraId="3DBA6DFB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41A1C2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elete 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Reoriented*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8B732E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572891D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A70FC9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</w:t>
      </w:r>
    </w:p>
    <w:p w14:paraId="6B96175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780B896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DA311DA" w14:textId="77777777" w:rsidR="008B6775" w:rsidRPr="008B6775" w:rsidRDefault="008B6775" w:rsidP="008B6775">
      <w:pPr>
        <w:shd w:val="clear" w:color="auto" w:fill="F5F5F5"/>
        <w:spacing w:after="15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elete 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Reoriented*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3F0C585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6D63364" w14:textId="77777777" w:rsidR="008B6775" w:rsidRPr="008B6775" w:rsidRDefault="007B5636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A</w:t>
      </w:r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nalysis row1, to combine wings results in 1 .csv file</w:t>
      </w:r>
    </w:p>
    <w:p w14:paraId="427E666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62A9C64" w14:textId="77777777" w:rsidR="008B6775" w:rsidRPr="00BB21FD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1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r w:rsidR="00BB21FD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gramStart"/>
      <w:r w:rsidR="00BB21FD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 ‘</w:t>
      </w:r>
      <w:proofErr w:type="gramEnd"/>
      <w:r w:rsidR="00BB21FD" w:rsidRPr="00BB21FD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Analysed_sfGFP_row1’</w:t>
      </w:r>
      <w:r w:rsidR="00BB21FD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is the name used there to put </w:t>
      </w:r>
    </w:p>
    <w:p w14:paraId="2BBE533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1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  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Get list of .csv files to combine (with this script, the file with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CA_Average_Polarity_Magnitude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results) </w:t>
      </w:r>
    </w:p>
    <w:p w14:paraId="3F8A2E6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s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ularText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322263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al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ds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01FEF4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42C647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6162C7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BB50D9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</w:p>
    <w:p w14:paraId="5BD7992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combined csv file as the folder containing it</w:t>
      </w:r>
    </w:p>
    <w:p w14:paraId="791B163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1F309D9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[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h,name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ext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fil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71A80B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1 = name;</w:t>
      </w:r>
    </w:p>
    <w:p w14:paraId="3EC81A8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filename1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write the table T, here .txt</w:t>
      </w:r>
    </w:p>
    <w:p w14:paraId="1DADD20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05E55F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.csv as the folder containing it</w:t>
      </w:r>
    </w:p>
    <w:p w14:paraId="2E14CA4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nfo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EA0248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s = {dinfo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0A67E7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length(filenames)</w:t>
      </w:r>
    </w:p>
    <w:p w14:paraId="5E4DE42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filenames{K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6D36BF5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~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856C97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47BACE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lastRenderedPageBreak/>
        <w:t xml:space="preserve">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</w:p>
    <w:p w14:paraId="77A3F4A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67EC838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77DBC8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delete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DB7ABD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A48348A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F147F6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A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nalysis row2, to combine wings results in 1 .csv file</w:t>
      </w:r>
    </w:p>
    <w:p w14:paraId="10677FA3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D984A0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2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065E03F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2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  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Get list of .csv files to combine (with this script, the file with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CA_Average_Polarity_Magnitude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results) </w:t>
      </w:r>
    </w:p>
    <w:p w14:paraId="5FCB88A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s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ularText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E45572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al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ds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52DB57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597231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22B190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A6C074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</w:p>
    <w:p w14:paraId="5D60BBB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combined csv file as the folder containing it</w:t>
      </w:r>
    </w:p>
    <w:p w14:paraId="630E0B6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2CD984C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[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h,name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ext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fil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FC6BB6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1 = name;</w:t>
      </w:r>
    </w:p>
    <w:p w14:paraId="760F34D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filename1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write the table T, here .txt</w:t>
      </w:r>
    </w:p>
    <w:p w14:paraId="406B8D6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91B713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.csv as the folder containing it</w:t>
      </w:r>
    </w:p>
    <w:p w14:paraId="2CD346E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nfo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054431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s = {dinfo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7B9FB40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length(filenames)</w:t>
      </w:r>
    </w:p>
    <w:p w14:paraId="38C98FF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filenames{K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27A4A51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~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25F0DB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39E30E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</w:p>
    <w:p w14:paraId="26C7A8E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54A841B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5EF185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delete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084FD1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8EF675B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35CC06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A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nalysis row3, to combine wings results in 1 .csv file</w:t>
      </w:r>
    </w:p>
    <w:p w14:paraId="084E5863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0A1721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3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0CA2583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lastRenderedPageBreak/>
        <w:t>my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3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  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Get list of .csv files to combine (with this script, the file with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CA_Average_Polarity_Magnitude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results) </w:t>
      </w:r>
    </w:p>
    <w:p w14:paraId="4B1FD00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s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ularText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E7BD13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al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ds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F16FC5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FDA32CB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0DB9C9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414317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</w:p>
    <w:p w14:paraId="05B9800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combined csv file as the folder containing it</w:t>
      </w:r>
    </w:p>
    <w:p w14:paraId="3870C34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58FFC8D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[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h,name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ext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fil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7C7CDD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1 = name;</w:t>
      </w:r>
    </w:p>
    <w:p w14:paraId="7730C21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filename1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write the table T, here .txt</w:t>
      </w:r>
    </w:p>
    <w:p w14:paraId="2492D86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084BE6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.csv as the folder containing it</w:t>
      </w:r>
    </w:p>
    <w:p w14:paraId="6F89978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nfo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C884BD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s = {dinfo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63D2AA4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length(filenames)</w:t>
      </w:r>
    </w:p>
    <w:p w14:paraId="23DA8B6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filenames{K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223D28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~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351520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1C4921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</w:p>
    <w:p w14:paraId="4D26258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4B7A5EF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09B23E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delete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ABCD81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9B9CFC7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864E9B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7B5636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A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nalysis row4, to combine wings results in 1 .csv file</w:t>
      </w:r>
    </w:p>
    <w:p w14:paraId="52663AC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6EA2B3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4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proofErr w:type="gramEnd"/>
    </w:p>
    <w:p w14:paraId="508933B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Analysed_sfGFP_row4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  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Get list of .csv files to combine (with this script, the file with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CA_Average_Polarity_Magnitude</w:t>
      </w:r>
      <w:proofErr w:type="spell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results) </w:t>
      </w:r>
    </w:p>
    <w:p w14:paraId="3A92306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s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ularText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*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\Result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PCA_Average_Polarity_Magnitude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556A97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al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ds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8B11FB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E1A7A4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8D11A7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8F0C44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</w:p>
    <w:p w14:paraId="77A7E15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combined csv file as the folder containing it</w:t>
      </w:r>
    </w:p>
    <w:p w14:paraId="7E7BB95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oot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6B83160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lastRenderedPageBreak/>
        <w:t>[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h,name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ext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fil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EEFE98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1 = name;</w:t>
      </w:r>
    </w:p>
    <w:p w14:paraId="74DE865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filename1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write the table T, here .txt</w:t>
      </w:r>
    </w:p>
    <w:p w14:paraId="17D43DC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451C48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o name the .csv as the folder containing it</w:t>
      </w:r>
    </w:p>
    <w:p w14:paraId="0FEDE18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nfo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33F1305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names = {dinfo.name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46D8339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length(filenames)</w:t>
      </w:r>
    </w:p>
    <w:p w14:paraId="6F40650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filenames{K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4716FD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~]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rt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isfil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EDCC6A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di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asenam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6BDC0F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write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T,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</w:p>
    <w:p w14:paraId="489FDA4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3786CCB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9691F7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delete(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*.txt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0E7EF0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CCA4D4A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803F6F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="00483F44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</w:t>
      </w:r>
      <w:r w:rsidR="00483F44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T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o get averaged data by row</w:t>
      </w:r>
    </w:p>
    <w:p w14:paraId="0B26F8F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12ADAC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[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ir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;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proofErr w:type="gramEnd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location of the folder with files to convert</w:t>
      </w:r>
    </w:p>
    <w:p w14:paraId="1417C81B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F64761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 %% Get a list of all csv files in the current folder, or subfolders of it.</w:t>
      </w:r>
    </w:p>
    <w:p w14:paraId="7C14539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2D7708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nalysed_sfGFP_row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*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hange to whatever pattern you need.</w:t>
      </w:r>
    </w:p>
    <w:p w14:paraId="0E05504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CE4733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1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32558F3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AD25D3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2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older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nalysed_sfGFP_row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*.csv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34FA36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13CBA1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d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Patter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1BC51D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09B4E4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ds.Fil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</w:p>
    <w:p w14:paraId="611734E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256479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ds2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ileDatastor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lePattern2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ReadFcn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@importdata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305779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3C9F93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2 = fds2.Files;</w:t>
      </w:r>
    </w:p>
    <w:p w14:paraId="466A2AD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1F94F1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45D1EC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length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3724290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1703D5E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9EF1BA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Loop over all files reading them in and plotting them.</w:t>
      </w:r>
    </w:p>
    <w:p w14:paraId="4505EEE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FABD89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8B6775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k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 :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Files</w:t>
      </w:r>
      <w:proofErr w:type="spellEnd"/>
    </w:p>
    <w:p w14:paraId="4EA0A7D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453C989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D674BD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ED60E8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4F79E65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D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fullFileNames2{k}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A84444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F3B8153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8DD35D3" w14:textId="77777777" w:rsidR="008B6775" w:rsidRPr="008B6775" w:rsidRDefault="00483F44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</w:t>
      </w:r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o get Average of Polarity angle</w:t>
      </w:r>
    </w:p>
    <w:p w14:paraId="0966D65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93996A8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B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lsre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J:J</w:t>
      </w:r>
      <w:proofErr w:type="gram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to transform data in column D</w:t>
      </w:r>
    </w:p>
    <w:p w14:paraId="415576B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6B7E92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ata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B;</w:t>
      </w:r>
      <w:proofErr w:type="gramEnd"/>
    </w:p>
    <w:p w14:paraId="587755A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 = data;</w:t>
      </w:r>
    </w:p>
    <w:p w14:paraId="751CD5A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y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e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x);</w:t>
      </w:r>
    </w:p>
    <w:p w14:paraId="6E3C810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22E562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deg2rad (x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6AB54E7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x == 0) =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a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55E51A1A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ata_avg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sum(exp(1i*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:))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1273EC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99FF7E9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obtain mean by</w:t>
      </w:r>
    </w:p>
    <w:p w14:paraId="38F6988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mu = angle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ata_avg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7459E8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Angle_mean_degre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rad2deg(mu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4DF58B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75B3CBF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236442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ata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ea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Angle_mean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egre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36E2558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T = array2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le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Angle_mean_degrees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23F8EEF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.Properties.VariableNam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1:1) = {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verage_Reoriented_Angle_Polarity_deg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FF382E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BF161E2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644FB0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str =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verage_Reoriented_Angle_Polarity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2F5E68C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t = 0;</w:t>
      </w:r>
    </w:p>
    <w:p w14:paraId="53E54C3D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t = t + 1;</w:t>
      </w:r>
    </w:p>
    <w:p w14:paraId="1EAAACB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14B1635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43CDF89" w14:textId="77777777" w:rsidR="008B6775" w:rsidRPr="008B6775" w:rsidRDefault="00483F44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T</w:t>
      </w:r>
      <w:r w:rsidR="008B6775"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o get Average Polarity Magnitude</w:t>
      </w:r>
    </w:p>
    <w:p w14:paraId="5E58904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6A45AF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E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lsread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Names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{k}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E:E</w:t>
      </w:r>
      <w:proofErr w:type="gram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to transform data in column D</w:t>
      </w:r>
    </w:p>
    <w:p w14:paraId="6A41DD9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BDFB8D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data = 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E;</w:t>
      </w:r>
      <w:proofErr w:type="gramEnd"/>
    </w:p>
    <w:p w14:paraId="50C3AE2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x = data;</w:t>
      </w:r>
    </w:p>
    <w:p w14:paraId="7DFE07E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y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umel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x);</w:t>
      </w:r>
    </w:p>
    <w:p w14:paraId="15813588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8EF606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obtain mean by</w:t>
      </w:r>
    </w:p>
    <w:p w14:paraId="3250FEAB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u_Polarity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mean (data);</w:t>
      </w:r>
    </w:p>
    <w:p w14:paraId="6846BE03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Magnitud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u_Polarity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</w:p>
    <w:p w14:paraId="7CF45566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47D21D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F89063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ata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ean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=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agnitude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16C000D0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P = array2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able(</w:t>
      </w:r>
      <w:proofErr w:type="spellStart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Magnitud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EEBF212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   </w:t>
      </w: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.Properties.VariableNames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1:1) = {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verage_Polarity_Magnitude</w:t>
      </w:r>
      <w:proofErr w:type="spell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CB2737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5041DF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9FDFA4D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F781B96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str</w:t>
      </w:r>
      <w:proofErr w:type="spellEnd"/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=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val="fr-FR" w:eastAsia="en-GB"/>
        </w:rPr>
        <w:t>'</w:t>
      </w:r>
      <w:proofErr w:type="spell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val="fr-FR" w:eastAsia="en-GB"/>
        </w:rPr>
        <w:t>Average_Polarity_Magnitude</w:t>
      </w:r>
      <w:proofErr w:type="spellEnd"/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val="fr-FR"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;</w:t>
      </w:r>
      <w:proofErr w:type="gramEnd"/>
    </w:p>
    <w:p w14:paraId="6DC72B7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t = 0;</w:t>
      </w:r>
    </w:p>
    <w:p w14:paraId="0CDC9775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</w:p>
    <w:p w14:paraId="05AB21C6" w14:textId="77777777" w:rsidR="008B6775" w:rsidRPr="008B6775" w:rsidRDefault="00483F44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t = t + 1;</w:t>
      </w:r>
      <w:r w:rsidR="008B6775"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 </w:t>
      </w:r>
    </w:p>
    <w:p w14:paraId="113B5A3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</w:p>
    <w:p w14:paraId="2D017734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 = [P, T];</w:t>
      </w:r>
    </w:p>
    <w:p w14:paraId="2C46E3B4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69A33C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writetable(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,[</w:t>
      </w:r>
      <w:proofErr w:type="gramEnd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Average_Reoriented_Angle_Polarity_row</w:t>
      </w:r>
      <w:proofErr w:type="gramStart"/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num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2str(k),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.csv'</w:t>
      </w: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]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4C031E7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C474CFF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    </w:t>
      </w:r>
    </w:p>
    <w:p w14:paraId="0661C9ED" w14:textId="77777777" w:rsidR="008B6775" w:rsidRPr="008B6775" w:rsidRDefault="008B6775" w:rsidP="008B6775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08C432A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FF999B1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58A09AC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</w:t>
      </w:r>
      <w:proofErr w:type="spellStart"/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lc</w:t>
      </w:r>
      <w:proofErr w:type="spellEnd"/>
    </w:p>
    <w:p w14:paraId="0BA1D451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lear variables</w:t>
      </w:r>
    </w:p>
    <w:p w14:paraId="5A5AF02E" w14:textId="77777777" w:rsidR="008B6775" w:rsidRPr="008B6775" w:rsidRDefault="008B6775" w:rsidP="008B6775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8B677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close all</w:t>
      </w:r>
    </w:p>
    <w:p w14:paraId="6DBCFCDC" w14:textId="77777777" w:rsidR="008B6775" w:rsidRPr="008B6775" w:rsidRDefault="008B6775" w:rsidP="008B6775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63D7032" w14:textId="77777777" w:rsidR="008B6775" w:rsidRPr="008B6775" w:rsidRDefault="008B6775" w:rsidP="008B6775">
      <w:pPr>
        <w:shd w:val="clear" w:color="auto" w:fill="F5F5F5"/>
        <w:spacing w:after="15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printf</w:t>
      </w:r>
      <w:proofErr w:type="spell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1, </w:t>
      </w:r>
      <w:r w:rsidRPr="008B6775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Et voilà!'</w:t>
      </w:r>
      <w:proofErr w:type="gramStart"/>
      <w:r w:rsidRPr="008B6775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E05F3C5" w14:textId="2FA846E2" w:rsidR="00E96BDE" w:rsidRDefault="00E96BDE">
      <w:r>
        <w:br w:type="page"/>
      </w:r>
    </w:p>
    <w:p w14:paraId="4857804C" w14:textId="77777777" w:rsidR="00E96BDE" w:rsidRPr="00A81E15" w:rsidRDefault="00E96BDE" w:rsidP="00E96BDE">
      <w:pPr>
        <w:rPr>
          <w:rFonts w:ascii="Arial" w:hAnsi="Arial" w:cs="Arial"/>
          <w:b/>
          <w:sz w:val="32"/>
          <w:szCs w:val="32"/>
        </w:rPr>
      </w:pPr>
      <w:r w:rsidRPr="00B421B8">
        <w:rPr>
          <w:rFonts w:ascii="Arial" w:hAnsi="Arial" w:cs="Arial"/>
          <w:b/>
          <w:sz w:val="32"/>
          <w:szCs w:val="32"/>
        </w:rPr>
        <w:lastRenderedPageBreak/>
        <w:t xml:space="preserve">Supplemental Materials – Analysis script </w:t>
      </w:r>
      <w:r>
        <w:rPr>
          <w:rFonts w:ascii="Arial" w:hAnsi="Arial" w:cs="Arial"/>
          <w:b/>
          <w:sz w:val="32"/>
          <w:szCs w:val="32"/>
        </w:rPr>
        <w:t>2</w:t>
      </w:r>
    </w:p>
    <w:p w14:paraId="5FE1AF36" w14:textId="77777777" w:rsidR="00E96BDE" w:rsidRPr="009A53AF" w:rsidRDefault="00E96BDE" w:rsidP="00E96BDE">
      <w:pPr>
        <w:jc w:val="center"/>
        <w:rPr>
          <w:rFonts w:cs="Arial"/>
          <w:b/>
          <w:szCs w:val="20"/>
        </w:rPr>
      </w:pPr>
      <w:r w:rsidRPr="009A53AF">
        <w:rPr>
          <w:rFonts w:cs="Arial"/>
          <w:b/>
          <w:szCs w:val="20"/>
        </w:rPr>
        <w:t>Polar plot for polarity (magnitude + angle)</w:t>
      </w:r>
    </w:p>
    <w:p w14:paraId="700B8F05" w14:textId="77777777" w:rsidR="00E96BDE" w:rsidRDefault="00E96BDE" w:rsidP="00E96BDE">
      <w:pPr>
        <w:rPr>
          <w:rFonts w:eastAsia="Times New Roman" w:cs="Arial"/>
          <w:lang w:eastAsia="fr-FR"/>
        </w:rPr>
      </w:pPr>
      <w:r w:rsidRPr="00552082">
        <w:rPr>
          <w:rFonts w:cs="Arial"/>
          <w:szCs w:val="20"/>
        </w:rPr>
        <w:t xml:space="preserve">This </w:t>
      </w:r>
      <w:r>
        <w:rPr>
          <w:rFonts w:cs="Arial"/>
          <w:szCs w:val="20"/>
        </w:rPr>
        <w:t xml:space="preserve">is a MATLAB </w:t>
      </w:r>
      <w:r w:rsidRPr="00552082">
        <w:rPr>
          <w:rFonts w:cs="Arial"/>
          <w:szCs w:val="20"/>
        </w:rPr>
        <w:t>script suitable</w:t>
      </w:r>
      <w:r>
        <w:rPr>
          <w:rFonts w:cs="Arial"/>
          <w:szCs w:val="20"/>
        </w:rPr>
        <w:t xml:space="preserve"> for generating polar plot showing polarity magnitude and angle, with results from ‘</w:t>
      </w:r>
      <w:r w:rsidRPr="009A53AF">
        <w:rPr>
          <w:rFonts w:cs="Arial"/>
          <w:szCs w:val="20"/>
        </w:rPr>
        <w:t>Combined results for polarity (magnitude + angle)</w:t>
      </w:r>
      <w:r>
        <w:rPr>
          <w:rFonts w:cs="Arial"/>
          <w:szCs w:val="20"/>
        </w:rPr>
        <w:t xml:space="preserve">’ </w:t>
      </w:r>
      <w:proofErr w:type="spellStart"/>
      <w:r>
        <w:rPr>
          <w:rFonts w:cs="Arial"/>
          <w:szCs w:val="20"/>
        </w:rPr>
        <w:t>MatLab</w:t>
      </w:r>
      <w:proofErr w:type="spellEnd"/>
      <w:r>
        <w:rPr>
          <w:rFonts w:cs="Arial"/>
          <w:szCs w:val="20"/>
        </w:rPr>
        <w:t xml:space="preserve"> script</w:t>
      </w:r>
      <w:r>
        <w:rPr>
          <w:rFonts w:eastAsia="Times New Roman" w:cs="Arial"/>
          <w:lang w:eastAsia="fr-FR"/>
        </w:rPr>
        <w:t>.</w:t>
      </w:r>
    </w:p>
    <w:p w14:paraId="067A9BF2" w14:textId="77777777" w:rsidR="00E96BDE" w:rsidRDefault="00E96BDE" w:rsidP="00E96BDE">
      <w:p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 xml:space="preserve">This script </w:t>
      </w:r>
      <w:proofErr w:type="gramStart"/>
      <w:r>
        <w:rPr>
          <w:rFonts w:eastAsia="Times New Roman" w:cs="Arial"/>
          <w:lang w:eastAsia="fr-FR"/>
        </w:rPr>
        <w:t>draw</w:t>
      </w:r>
      <w:proofErr w:type="gramEnd"/>
      <w:r>
        <w:rPr>
          <w:rFonts w:eastAsia="Times New Roman" w:cs="Arial"/>
          <w:lang w:eastAsia="fr-FR"/>
        </w:rPr>
        <w:t xml:space="preserve"> polar plot, with polarity magnitude and angle for each wing (empty circles) for one condition (example with row1) with results from ‘</w:t>
      </w:r>
      <w:r w:rsidRPr="008D7CC6">
        <w:rPr>
          <w:rFonts w:eastAsia="Times New Roman" w:cs="Arial"/>
          <w:lang w:eastAsia="fr-FR"/>
        </w:rPr>
        <w:t>Analysed_sfGFP_row1</w:t>
      </w:r>
      <w:r>
        <w:rPr>
          <w:rFonts w:eastAsia="Times New Roman" w:cs="Arial"/>
          <w:lang w:eastAsia="fr-FR"/>
        </w:rPr>
        <w:t>’ that is file with averaged data per wing. It is added average polarity magnitude and angle for all wings from the same condition (filled circle) with results coming from ‘</w:t>
      </w:r>
      <w:r w:rsidRPr="008D7CC6">
        <w:rPr>
          <w:rFonts w:eastAsia="Times New Roman" w:cs="Arial"/>
          <w:lang w:eastAsia="fr-FR"/>
        </w:rPr>
        <w:t>Average_Reoriented_Angle_Polarity_row1</w:t>
      </w:r>
      <w:r>
        <w:rPr>
          <w:rFonts w:eastAsia="Times New Roman" w:cs="Arial"/>
          <w:lang w:eastAsia="fr-FR"/>
        </w:rPr>
        <w:t>)</w:t>
      </w:r>
    </w:p>
    <w:p w14:paraId="28BD4066" w14:textId="77777777" w:rsidR="00E96BDE" w:rsidRDefault="00E96BDE" w:rsidP="00E96BDE">
      <w:pPr>
        <w:pStyle w:val="ListParagraph"/>
        <w:numPr>
          <w:ilvl w:val="0"/>
          <w:numId w:val="1"/>
        </w:num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>Open the script, choose which condition to analyse by changing files name ‘</w:t>
      </w:r>
      <w:r w:rsidRPr="009550C2">
        <w:rPr>
          <w:rFonts w:eastAsia="Times New Roman" w:cs="Arial"/>
          <w:lang w:eastAsia="fr-FR"/>
        </w:rPr>
        <w:t>'Analysed_sfGFP_row1.csv'’ and ‘'Average_Reoriented_Angle_Polarity_row1.csv'’ by proper</w:t>
      </w:r>
      <w:r>
        <w:rPr>
          <w:rFonts w:eastAsia="Times New Roman" w:cstheme="minorHAnsi"/>
          <w:sz w:val="21"/>
          <w:szCs w:val="21"/>
          <w:lang w:eastAsia="en-GB"/>
        </w:rPr>
        <w:t xml:space="preserve"> files name.</w:t>
      </w:r>
    </w:p>
    <w:p w14:paraId="7F5C4658" w14:textId="77777777" w:rsidR="00E96BDE" w:rsidRDefault="00E96BDE" w:rsidP="00E96BDE">
      <w:pPr>
        <w:pStyle w:val="ListParagraph"/>
        <w:numPr>
          <w:ilvl w:val="0"/>
          <w:numId w:val="1"/>
        </w:num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>Run the script.</w:t>
      </w:r>
    </w:p>
    <w:p w14:paraId="12038E24" w14:textId="77777777" w:rsidR="00E96BDE" w:rsidRPr="009B6B3A" w:rsidRDefault="00E96BDE" w:rsidP="00E96BDE">
      <w:pPr>
        <w:pStyle w:val="ListParagraph"/>
        <w:numPr>
          <w:ilvl w:val="0"/>
          <w:numId w:val="1"/>
        </w:num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>Figure is saved in .pdf file with customised title.</w:t>
      </w:r>
    </w:p>
    <w:p w14:paraId="2D70AB69" w14:textId="77777777" w:rsidR="00E96BDE" w:rsidRDefault="00E96BDE" w:rsidP="00E96BDE">
      <w:pPr>
        <w:pStyle w:val="ListParagraph"/>
        <w:numPr>
          <w:ilvl w:val="0"/>
          <w:numId w:val="1"/>
        </w:numPr>
        <w:rPr>
          <w:rFonts w:eastAsia="Times New Roman" w:cs="Arial"/>
          <w:lang w:eastAsia="fr-FR"/>
        </w:rPr>
      </w:pPr>
      <w:r>
        <w:rPr>
          <w:rFonts w:eastAsia="Times New Roman" w:cs="Arial"/>
          <w:lang w:eastAsia="fr-FR"/>
        </w:rPr>
        <w:t>Circle colour and polar plot figure format can by change in the script following instructions.</w:t>
      </w:r>
    </w:p>
    <w:p w14:paraId="566C94B0" w14:textId="77777777" w:rsidR="00E96BDE" w:rsidRDefault="00E96BDE" w:rsidP="00E96BDE"/>
    <w:p w14:paraId="1E9110F6" w14:textId="77777777" w:rsidR="00E96BDE" w:rsidRDefault="00E96BDE" w:rsidP="00E96BDE"/>
    <w:p w14:paraId="3E446BD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lc</w:t>
      </w:r>
      <w:proofErr w:type="spellEnd"/>
    </w:p>
    <w:p w14:paraId="61EA9D21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clear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ll</w:t>
      </w:r>
    </w:p>
    <w:p w14:paraId="009ADC66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close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all</w:t>
      </w:r>
    </w:p>
    <w:p w14:paraId="5005EDA0" w14:textId="77777777" w:rsidR="00E96BDE" w:rsidRPr="00BB2C7A" w:rsidRDefault="00E96BDE" w:rsidP="00E96BDE">
      <w:pPr>
        <w:shd w:val="clear" w:color="auto" w:fill="F5F5F5"/>
        <w:spacing w:after="15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warning </w:t>
      </w:r>
      <w:r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off</w:t>
      </w:r>
    </w:p>
    <w:p w14:paraId="0E79F24A" w14:textId="77777777" w:rsidR="00E96BDE" w:rsidRPr="00BB2C7A" w:rsidRDefault="00E96BDE" w:rsidP="00E96BDE">
      <w:pPr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750B3AE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% T</w:t>
      </w:r>
      <w:r w:rsidRPr="007B532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o add individual wing results to the graph</w:t>
      </w:r>
    </w:p>
    <w:p w14:paraId="6E0A2041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Dir</w:t>
      </w:r>
      <w:proofErr w:type="spellEnd"/>
      <w:r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r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uigetdir</w:t>
      </w:r>
      <w:proofErr w:type="spellEnd"/>
      <w:r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(</w:t>
      </w:r>
      <w:proofErr w:type="gramStart"/>
      <w:r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5845C2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d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Dir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1D0AF85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Di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Analysed_sfGFP_row1.csv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)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to choose which row to analyse</w:t>
      </w:r>
    </w:p>
    <w:p w14:paraId="0DEA4940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008DE1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L = length 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F3DCB6A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0B162E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:L</w:t>
      </w:r>
      <w:proofErr w:type="gramEnd"/>
    </w:p>
    <w:p w14:paraId="502CC12A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data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.name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FFB4265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T = data{i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};</w:t>
      </w:r>
      <w:proofErr w:type="gramEnd"/>
    </w:p>
    <w:p w14:paraId="452F0A3D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</w:t>
      </w:r>
    </w:p>
    <w:p w14:paraId="38A88F11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PCAMagnitud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{i} = T. 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AveragePolarityMagnitud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>;</w:t>
      </w:r>
      <w:proofErr w:type="gramEnd"/>
    </w:p>
    <w:p w14:paraId="35854EE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val="fr-FR"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olarityAngl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T.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Reoriented_Angle_Polarity_deg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_;</w:t>
      </w:r>
      <w:proofErr w:type="gramEnd"/>
    </w:p>
    <w:p w14:paraId="5630B195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</w:t>
      </w:r>
    </w:p>
    <w:p w14:paraId="25198DC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e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=</w:t>
      </w:r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[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olarityAngl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];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 angles</w:t>
      </w:r>
      <w:proofErr w:type="gramEnd"/>
    </w:p>
    <w:p w14:paraId="6060CD4E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rad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de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*pi/180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convert degrees to radians for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olarplot</w:t>
      </w:r>
      <w:proofErr w:type="spellEnd"/>
    </w:p>
    <w:p w14:paraId="7CB10425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magnitude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CAMagnitud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;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 magnitude</w:t>
      </w:r>
      <w:proofErr w:type="gram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to plot</w:t>
      </w:r>
    </w:p>
    <w:p w14:paraId="2DF9055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</w:p>
    <w:p w14:paraId="454EA4D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C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rad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751765F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D = magnitude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1DB05B20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1A4A7BB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lastRenderedPageBreak/>
        <w:t xml:space="preserve">%    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newcolors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= {'#0072BD', '#D95319', '#EDB120', '#77AC30', '#7E2F8E', '#FF0000','#FFFF00', '#FF00FF', '#C0C0C0', '#00FFFF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' }</w:t>
      </w:r>
      <w:proofErr w:type="gram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; % to choose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s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(https://htmlcolorcodes.com/fr/), here set up for 12 different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s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, if more than 12 samples, add more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s</w:t>
      </w:r>
      <w:proofErr w:type="spellEnd"/>
    </w:p>
    <w:p w14:paraId="74C360E3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color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{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#0072BD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to choose the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</w:t>
      </w:r>
      <w:proofErr w:type="spellEnd"/>
    </w:p>
    <w:p w14:paraId="0668C7E6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olororde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color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</w:p>
    <w:p w14:paraId="7CC9778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    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s.SizeData</w:t>
      </w:r>
      <w:proofErr w:type="spellEnd"/>
      <w:proofErr w:type="gram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=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10;</w:t>
      </w:r>
      <w:proofErr w:type="gramEnd"/>
    </w:p>
    <w:p w14:paraId="57FB5FFE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19E66F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h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olarscatte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(C, D, 5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4E10DD1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hold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on</w:t>
      </w:r>
    </w:p>
    <w:p w14:paraId="18DBB69D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FF9548A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5B2D121D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B1CD686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C5EB369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Legend=cell(i,1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6815B02A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ter=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:i</w:t>
      </w:r>
      <w:proofErr w:type="gramEnd"/>
    </w:p>
    <w:p w14:paraId="2314201D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Legend{iter}=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strcat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row#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num2str(iter)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5620BEBE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142606E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2A7A3AE6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2E32425A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hold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on</w:t>
      </w:r>
    </w:p>
    <w:p w14:paraId="59284465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8D4BE64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% T</w:t>
      </w:r>
      <w:r w:rsidRPr="007B532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o add 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averaged</w:t>
      </w:r>
      <w:r w:rsidRPr="007B532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results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from all wings</w:t>
      </w:r>
      <w:r w:rsidRPr="007B5325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to the graph</w:t>
      </w:r>
    </w:p>
    <w:p w14:paraId="1498EB28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i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ullfil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Di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Average_Reoriented_Angle_Polarity_row1.csv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)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to choose which row to analyse</w:t>
      </w:r>
    </w:p>
    <w:p w14:paraId="49821581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E7FC3A4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68132E3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L = length 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589ECCE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74E7978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=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:L</w:t>
      </w:r>
      <w:proofErr w:type="gramEnd"/>
    </w:p>
    <w:p w14:paraId="7896DA3D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data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eadtabl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yFile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.name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E3F5AB5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T = data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6F87B80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44ABE26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CAMagnitude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T.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Polarity_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agnitud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111A2912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olarityAngle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T.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erage_Reoriented_Angle_Polarity_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de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;</w:t>
      </w:r>
      <w:proofErr w:type="gramEnd"/>
    </w:p>
    <w:p w14:paraId="33A6573B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</w:t>
      </w:r>
    </w:p>
    <w:p w14:paraId="0F6D350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deg_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=</w:t>
      </w:r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[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olarityAngle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];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 angles</w:t>
      </w:r>
      <w:proofErr w:type="gramEnd"/>
    </w:p>
    <w:p w14:paraId="6B98D331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rad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deg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*pi/180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convert degrees to radians for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polarplot</w:t>
      </w:r>
      <w:proofErr w:type="spellEnd"/>
    </w:p>
    <w:p w14:paraId="60EAE3BA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agnitude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CAMagnitude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;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 magnitude</w:t>
      </w:r>
      <w:proofErr w:type="gram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to plot</w:t>
      </w:r>
    </w:p>
    <w:p w14:paraId="2E2F4A30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</w:t>
      </w:r>
    </w:p>
    <w:p w14:paraId="673DD154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G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g_rad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49945EB4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H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magnitude_Av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5C01FB67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3167A5B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lastRenderedPageBreak/>
        <w:t xml:space="preserve"> %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newcolors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= {'#D95319', '#EDB120', '#EDB120', '#77AC30', '#0072BD', '#D95319', '#EDB120', '#77AC30', '#7E2F8E', '#FF0000','#FFFF00', '#FF00FF', '#C0C0C0', '#00FFFF' }; % to choose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s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(https://htmlcolorcodes.com/fr/), here set up for 12 different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s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, if more than 12 samples, add more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s</w:t>
      </w:r>
      <w:proofErr w:type="spellEnd"/>
    </w:p>
    <w:p w14:paraId="2060CA08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color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{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#0072BD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to choose the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color</w:t>
      </w:r>
      <w:proofErr w:type="spellEnd"/>
    </w:p>
    <w:p w14:paraId="3C3347A2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colororde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newcolor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</w:t>
      </w:r>
    </w:p>
    <w:p w14:paraId="164FEA92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2E698EA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3385137D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h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}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polarscatter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(G, H,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"filled"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3496B05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hold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on</w:t>
      </w:r>
    </w:p>
    <w:p w14:paraId="029B52AC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BBF3846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11DE9A38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3CF1715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AB55812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Legend=cell(i,1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7A008367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 xml:space="preserve">for 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ter=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1:i</w:t>
      </w:r>
      <w:proofErr w:type="gramEnd"/>
    </w:p>
    <w:p w14:paraId="00BDF098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 Legend{iter}=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strcat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row#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, num2str(iter)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11C3B989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CB166B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   </w:t>
      </w:r>
    </w:p>
    <w:p w14:paraId="5CBEEE7C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</w:t>
      </w:r>
      <w:r w:rsidRPr="00BB2C7A">
        <w:rPr>
          <w:rFonts w:ascii="Consolas" w:eastAsia="Times New Roman" w:hAnsi="Consolas" w:cs="Times New Roman"/>
          <w:color w:val="0E00FF"/>
          <w:sz w:val="21"/>
          <w:szCs w:val="21"/>
          <w:lang w:eastAsia="en-GB"/>
        </w:rPr>
        <w:t>end</w:t>
      </w:r>
    </w:p>
    <w:p w14:paraId="23CFE560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99F5955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132FA54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legend(</w:t>
      </w:r>
      <w:proofErr w:type="gram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Legend) %to add legend</w:t>
      </w:r>
    </w:p>
    <w:p w14:paraId="4BBA4A4C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4C12119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01F8D9B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rlim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[0 0.4])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x-axis scale</w:t>
      </w:r>
    </w:p>
    <w:p w14:paraId="15883EC4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6DC954F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hetatick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0:45:315)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axis scale</w:t>
      </w:r>
    </w:p>
    <w:p w14:paraId="7758C2B3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2332466A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AC40DDF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gure =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h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{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</w:t>
      </w:r>
      <w:proofErr w:type="spellEnd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};</w:t>
      </w:r>
      <w:proofErr w:type="gramEnd"/>
    </w:p>
    <w:p w14:paraId="2E551B26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11FF534E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0B2B8A4A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ask</w:t>
      </w:r>
      <w:proofErr w:type="gram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title name</w:t>
      </w:r>
    </w:p>
    <w:p w14:paraId="20650024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answer1 = </w:t>
      </w: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inputdlg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Enter scatterplot title: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)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ask to get</w:t>
      </w:r>
    </w:p>
    <w:p w14:paraId="5DC334F3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R1= 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answer1;</w:t>
      </w:r>
      <w:proofErr w:type="gramEnd"/>
    </w:p>
    <w:p w14:paraId="24D3403F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title_name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(R1) % legend</w:t>
      </w:r>
    </w:p>
    <w:p w14:paraId="57546EED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5D306338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% </w:t>
      </w:r>
      <w:proofErr w:type="spell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title_name</w:t>
      </w:r>
      <w:proofErr w:type="spellEnd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 xml:space="preserve"> = </w:t>
      </w:r>
      <w:proofErr w:type="gramStart"/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R1;</w:t>
      </w:r>
      <w:proofErr w:type="gramEnd"/>
    </w:p>
    <w:p w14:paraId="245B557B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lastRenderedPageBreak/>
        <w:t>title_nam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 =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 xml:space="preserve">'Scatter plot magnitude &amp; angle polarity for </w:t>
      </w:r>
      <w:proofErr w:type="spellStart"/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sfGFP</w:t>
      </w:r>
      <w:proofErr w:type="spellEnd"/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</w:t>
      </w:r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; </w:t>
      </w: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 figure title, avoid special characters, in other case no saved</w:t>
      </w:r>
    </w:p>
    <w:p w14:paraId="5EEB0601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r w:rsidRPr="00BB2C7A">
        <w:rPr>
          <w:rFonts w:ascii="Consolas" w:eastAsia="Times New Roman" w:hAnsi="Consolas" w:cs="Times New Roman"/>
          <w:color w:val="008013"/>
          <w:sz w:val="21"/>
          <w:szCs w:val="21"/>
          <w:lang w:eastAsia="en-GB"/>
        </w:rPr>
        <w:t>%title(R1); %to add title</w:t>
      </w:r>
    </w:p>
    <w:p w14:paraId="795248A6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64BA04E9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4F5B3B2E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9FA3A0F" w14:textId="77777777" w:rsidR="00E96BDE" w:rsidRPr="00BB2C7A" w:rsidRDefault="00E96BDE" w:rsidP="00E96BDE">
      <w:pPr>
        <w:shd w:val="clear" w:color="auto" w:fill="F5F5F5"/>
        <w:spacing w:after="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saveas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figure, </w:t>
      </w:r>
      <w:proofErr w:type="spell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title_name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,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pdf'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0F92564D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C057D65" w14:textId="77777777" w:rsidR="00E96BDE" w:rsidRPr="00BB2C7A" w:rsidRDefault="00E96BDE" w:rsidP="00E96BDE">
      <w:pPr>
        <w:shd w:val="clear" w:color="auto" w:fill="F5F5F5"/>
        <w:spacing w:after="240" w:line="259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</w:p>
    <w:p w14:paraId="79A87915" w14:textId="77777777" w:rsidR="00E96BDE" w:rsidRPr="00BB2C7A" w:rsidRDefault="00E96BDE" w:rsidP="00E96BDE">
      <w:pPr>
        <w:shd w:val="clear" w:color="auto" w:fill="F5F5F5"/>
        <w:spacing w:after="150" w:line="270" w:lineRule="atLeast"/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</w:pPr>
      <w:proofErr w:type="spellStart"/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fprintf</w:t>
      </w:r>
      <w:proofErr w:type="spell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(</w:t>
      </w:r>
      <w:proofErr w:type="gramEnd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 xml:space="preserve">1, </w:t>
      </w:r>
      <w:r w:rsidRPr="00BB2C7A">
        <w:rPr>
          <w:rFonts w:ascii="Consolas" w:eastAsia="Times New Roman" w:hAnsi="Consolas" w:cs="Times New Roman"/>
          <w:color w:val="A709F5"/>
          <w:sz w:val="21"/>
          <w:szCs w:val="21"/>
          <w:lang w:eastAsia="en-GB"/>
        </w:rPr>
        <w:t>'Et voilà!'</w:t>
      </w:r>
      <w:proofErr w:type="gramStart"/>
      <w:r w:rsidRPr="00BB2C7A">
        <w:rPr>
          <w:rFonts w:ascii="Consolas" w:eastAsia="Times New Roman" w:hAnsi="Consolas" w:cs="Times New Roman"/>
          <w:color w:val="212121"/>
          <w:sz w:val="21"/>
          <w:szCs w:val="21"/>
          <w:lang w:eastAsia="en-GB"/>
        </w:rPr>
        <w:t>);</w:t>
      </w:r>
      <w:proofErr w:type="gramEnd"/>
    </w:p>
    <w:p w14:paraId="4F3A2253" w14:textId="77777777" w:rsidR="00E96BDE" w:rsidRDefault="00E96BDE" w:rsidP="00E96BDE"/>
    <w:p w14:paraId="65B4135B" w14:textId="77777777" w:rsidR="008B6775" w:rsidRDefault="008B6775" w:rsidP="00E96BDE"/>
    <w:sectPr w:rsidR="008B6775" w:rsidSect="00B421B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D7446"/>
    <w:multiLevelType w:val="hybridMultilevel"/>
    <w:tmpl w:val="195675EC"/>
    <w:lvl w:ilvl="0" w:tplc="B656A51E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31601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775"/>
    <w:rsid w:val="00004D8E"/>
    <w:rsid w:val="000A7016"/>
    <w:rsid w:val="000E1770"/>
    <w:rsid w:val="00132365"/>
    <w:rsid w:val="00284E28"/>
    <w:rsid w:val="00311695"/>
    <w:rsid w:val="0036032A"/>
    <w:rsid w:val="003D4ED2"/>
    <w:rsid w:val="00483F44"/>
    <w:rsid w:val="005934AA"/>
    <w:rsid w:val="005C145D"/>
    <w:rsid w:val="006C60D4"/>
    <w:rsid w:val="007B5636"/>
    <w:rsid w:val="008005E5"/>
    <w:rsid w:val="008B6775"/>
    <w:rsid w:val="009C06B1"/>
    <w:rsid w:val="009E3E5E"/>
    <w:rsid w:val="00A94E09"/>
    <w:rsid w:val="00B421B8"/>
    <w:rsid w:val="00B752D6"/>
    <w:rsid w:val="00B94BDF"/>
    <w:rsid w:val="00BB21FD"/>
    <w:rsid w:val="00BC50A7"/>
    <w:rsid w:val="00BE31CD"/>
    <w:rsid w:val="00E96BDE"/>
    <w:rsid w:val="00F7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94E0"/>
  <w15:chartTrackingRefBased/>
  <w15:docId w15:val="{F648372D-C5A9-4A1F-991D-F5986490F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4b43ff90">
    <w:name w:val="s14b43ff90"/>
    <w:basedOn w:val="DefaultParagraphFont"/>
    <w:rsid w:val="008B6775"/>
  </w:style>
  <w:style w:type="character" w:customStyle="1" w:styleId="s14b43ff941">
    <w:name w:val="s14b43ff941"/>
    <w:basedOn w:val="DefaultParagraphFont"/>
    <w:rsid w:val="008B6775"/>
    <w:rPr>
      <w:strike w:val="0"/>
      <w:dstrike w:val="0"/>
      <w:color w:val="A709F5"/>
      <w:u w:val="none"/>
      <w:effect w:val="none"/>
    </w:rPr>
  </w:style>
  <w:style w:type="character" w:customStyle="1" w:styleId="s14b43ff951">
    <w:name w:val="s14b43ff951"/>
    <w:basedOn w:val="DefaultParagraphFont"/>
    <w:rsid w:val="008B6775"/>
    <w:rPr>
      <w:strike w:val="0"/>
      <w:dstrike w:val="0"/>
      <w:color w:val="008013"/>
      <w:u w:val="none"/>
      <w:effect w:val="none"/>
    </w:rPr>
  </w:style>
  <w:style w:type="character" w:customStyle="1" w:styleId="s14b43ff961">
    <w:name w:val="s14b43ff961"/>
    <w:basedOn w:val="DefaultParagraphFont"/>
    <w:rsid w:val="008B6775"/>
    <w:rPr>
      <w:strike w:val="0"/>
      <w:dstrike w:val="0"/>
      <w:color w:val="0E00FF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F77A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7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9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32751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22915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15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6163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0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45594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22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5625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747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8782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5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958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11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85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44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5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5588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9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06999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0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92558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15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13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5722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80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78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04518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05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670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5355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85970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76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9543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07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68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16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0317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8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08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26027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9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40626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74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19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41982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14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43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03805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002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96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7999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62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90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533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12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5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67643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83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63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17762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90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51502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82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1259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860153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1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77796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97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57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03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0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0442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86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729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09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07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42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81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05585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42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08515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49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9145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85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91648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68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65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42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71929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094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28832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993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436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02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99606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3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35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00798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06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02073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83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18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8401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04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959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30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68761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123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43911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50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146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0571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61449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88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55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52379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43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67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1018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51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2050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075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89533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38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82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4023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60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8203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476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40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682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83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54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68790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41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64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76006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29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96140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71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51875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84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78248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89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23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71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77105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796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37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97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61350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15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3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44746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47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23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0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30156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69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31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03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08390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27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81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42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33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10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73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7801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41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53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255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52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8169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73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8304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55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76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30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46303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66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07555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39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2328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6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67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5312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53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16275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08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9346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06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73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75978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35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95541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74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73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66664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27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34898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6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00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2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10793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70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36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43318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8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97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59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13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6498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65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5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608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15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55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5516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2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17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58570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98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18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53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03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16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195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25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41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3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83487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38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82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80263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321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8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7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41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94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6560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76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59819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71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2455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32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3808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69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7463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252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0141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6078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1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62427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70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90843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3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2503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08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82640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96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71532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27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7231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70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97477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92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01181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313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5207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38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523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90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15613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28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9567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52156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76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83628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6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18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37583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726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5079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4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58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6153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50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8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68160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53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491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48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36491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196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02258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59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08803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70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53563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0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86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50902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63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23819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88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21927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19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03118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68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71671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96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58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1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0040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41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3927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96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0655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206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5515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838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52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3365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88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65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91208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2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0569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480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63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72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61327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5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8888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18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85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2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5562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14330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22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35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61758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066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7442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44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02975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935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9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3767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801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4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84568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2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14907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51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48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2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8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55087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99571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18975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30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24777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36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4463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497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03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617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45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82507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093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02182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03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3022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75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74289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89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7944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93592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59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8715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0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2406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900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4556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93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10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37951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43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897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901313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62517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94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60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36998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16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524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98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7842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6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7350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6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92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42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01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6112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81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9456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4464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59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89723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0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11498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276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38678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5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56039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890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5785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99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00095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7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618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56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95503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66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12003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846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69089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083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33830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49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2593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54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9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34876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061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6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371694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3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70081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624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57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54760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41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18837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86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9479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74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75610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67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12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59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645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2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7609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723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8886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14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54438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926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687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88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4770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34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03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5646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4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42328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77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6113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30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1991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62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9602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542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62489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97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5714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049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61729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58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5321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46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24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4933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90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844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5860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6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07867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95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80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93344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60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47017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49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40379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66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77081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05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62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82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73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55555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12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49818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42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87316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7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4587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51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29016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19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26654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02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98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9487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57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5811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292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1988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5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99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47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174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38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58165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382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87484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987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62605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57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6612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0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0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79844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51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809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4401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5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53400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79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67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95978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27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5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47117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83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34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39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84874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17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1903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57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27979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3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72187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045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76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69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6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89585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83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34586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54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51407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39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05667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08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55416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275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5383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08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53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85341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59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8681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88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07103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43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2580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38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2348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0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4921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718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07871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221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8798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98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94810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06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4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05352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95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37424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90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24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735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86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95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8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95736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83891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58451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29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06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87297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29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978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07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6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49807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5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2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92536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79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72072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00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15631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19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89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51427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25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1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4037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23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79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3267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5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2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36374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535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95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2026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29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02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83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63491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94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45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1520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84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29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12261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4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13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7854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56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03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17547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13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86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12427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171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97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53940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16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917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91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52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07654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01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67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7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80539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724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6611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00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74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1418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2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1150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16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46335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12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64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95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2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61651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77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86261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36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10867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56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32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59995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59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8193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93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90045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68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3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28492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9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83826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82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05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6732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001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6820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78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46757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269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9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76040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56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39683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459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53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55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23473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30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09706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938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91715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435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1403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07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83795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15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0731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4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4332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85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58712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05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4938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76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125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59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5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70216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83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0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300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32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26648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607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52325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78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7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42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69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72028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45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70120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15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09896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76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0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88835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0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0916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98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9032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48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09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03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7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68104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28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08400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06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69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786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45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89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12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46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04087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42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60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27631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825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69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7275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6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08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0130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69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6186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44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08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30457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4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64592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08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5386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85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17328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26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10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32158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8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71914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60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35187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5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81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83380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366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13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1418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32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39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7325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75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7995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1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566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76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16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9241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70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4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76420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789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92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29076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47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58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908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1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9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3610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03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98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11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48896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614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00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9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62427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15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94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50981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84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58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08814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23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74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75270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252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3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64702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52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6394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532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83059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532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69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43282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51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71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21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3515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596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31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59402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1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51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3205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34337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82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29845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76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69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6999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66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98949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50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2331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72514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94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33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88536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045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83180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99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9564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3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8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71590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82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3734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4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0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09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42052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643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04199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77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967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6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70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41342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00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932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08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79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18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8634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99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0322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48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72400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61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03100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6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07888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7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4011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42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61701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00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56315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608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5572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12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56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40232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742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25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05774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75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17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23965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9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068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002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90240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39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55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59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17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16014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12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92592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20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98005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15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08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8126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180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39304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79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3766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29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58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50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81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3358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19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67571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86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7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883433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36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71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23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80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6340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62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82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14736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333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98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18481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642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75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204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72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719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05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994865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7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45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48661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63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10995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36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85009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0489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053952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6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5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2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41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879377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3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67782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40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763034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23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61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196259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389</Words>
  <Characters>1362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David Strutt</cp:lastModifiedBy>
  <cp:revision>2</cp:revision>
  <dcterms:created xsi:type="dcterms:W3CDTF">2025-11-04T13:16:00Z</dcterms:created>
  <dcterms:modified xsi:type="dcterms:W3CDTF">2025-11-04T13:16:00Z</dcterms:modified>
</cp:coreProperties>
</file>